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rFonts w:cs="Tahoma" w:ascii="Arial" w:hAnsi="Arial"/>
          <w:b/>
          <w:bCs/>
          <w:sz w:val="20"/>
          <w:szCs w:val="20"/>
          <w:lang w:val="en-US" w:eastAsia="zxx" w:bidi="zxx"/>
        </w:rPr>
        <w:t xml:space="preserve">Table S3. Transcripts Up-Regulated in 4C11- </w:t>
      </w:r>
      <w:r>
        <w:rPr>
          <w:rFonts w:cs="Tahoma" w:ascii="Arial" w:hAnsi="Arial"/>
          <w:b/>
          <w:bCs/>
          <w:color w:val="000000"/>
          <w:sz w:val="20"/>
          <w:szCs w:val="20"/>
          <w:lang w:val="en-US" w:eastAsia="zxx" w:bidi="zxx"/>
        </w:rPr>
        <w:t>N</w:t>
      </w:r>
      <w:r>
        <w:rPr>
          <w:rFonts w:cs="Tahoma" w:ascii="Arial" w:hAnsi="Arial"/>
          <w:b/>
          <w:bCs/>
          <w:sz w:val="20"/>
          <w:szCs w:val="20"/>
          <w:lang w:val="en-US" w:eastAsia="zxx" w:bidi="zxx"/>
        </w:rPr>
        <w:t>on-</w:t>
      </w:r>
      <w:r>
        <w:rPr>
          <w:rFonts w:cs="Tahoma" w:ascii="Arial" w:hAnsi="Arial"/>
          <w:b/>
          <w:bCs/>
          <w:color w:val="000000"/>
          <w:sz w:val="20"/>
          <w:szCs w:val="20"/>
          <w:lang w:val="en-US" w:eastAsia="zxx" w:bidi="zxx"/>
        </w:rPr>
        <w:t>M</w:t>
      </w:r>
      <w:r>
        <w:rPr>
          <w:rFonts w:cs="Tahoma" w:ascii="Arial" w:hAnsi="Arial"/>
          <w:b/>
          <w:bCs/>
          <w:sz w:val="20"/>
          <w:szCs w:val="20"/>
          <w:lang w:val="en-US" w:eastAsia="zxx" w:bidi="zxx"/>
        </w:rPr>
        <w:t xml:space="preserve">etastatic </w:t>
      </w:r>
      <w:r>
        <w:rPr>
          <w:rFonts w:cs="Tahoma" w:ascii="Arial" w:hAnsi="Arial"/>
          <w:b/>
          <w:bCs/>
          <w:color w:val="000000"/>
          <w:sz w:val="20"/>
          <w:szCs w:val="20"/>
          <w:lang w:val="en-US" w:eastAsia="zxx" w:bidi="zxx"/>
        </w:rPr>
        <w:t>M</w:t>
      </w:r>
      <w:r>
        <w:rPr>
          <w:rFonts w:cs="Tahoma" w:ascii="Arial" w:hAnsi="Arial"/>
          <w:b/>
          <w:bCs/>
          <w:sz w:val="20"/>
          <w:szCs w:val="20"/>
          <w:lang w:val="en-US" w:eastAsia="zxx" w:bidi="zxx"/>
        </w:rPr>
        <w:t>elanoma Cells Following 5-aza-2'-deoxycytidine Treatment Identified by Genome-Wide Screening.</w:t>
      </w:r>
    </w:p>
    <w:p>
      <w:pPr>
        <w:pStyle w:val="Normal"/>
        <w:jc w:val="both"/>
        <w:rPr>
          <w:rFonts w:ascii="Arial" w:hAnsi="Arial" w:cs="Tahoma"/>
          <w:b/>
          <w:b/>
          <w:bCs/>
          <w:sz w:val="20"/>
          <w:szCs w:val="20"/>
          <w:lang w:val="en-US" w:eastAsia="zxx" w:bidi="zxx"/>
        </w:rPr>
      </w:pPr>
      <w:r>
        <w:rPr>
          <w:rFonts w:cs="Tahoma" w:ascii="Arial" w:hAnsi="Arial"/>
          <w:b/>
          <w:bCs/>
          <w:sz w:val="20"/>
          <w:szCs w:val="20"/>
          <w:lang w:val="en-US" w:eastAsia="zxx" w:bidi="zxx"/>
        </w:rPr>
      </w:r>
    </w:p>
    <w:tbl>
      <w:tblPr>
        <w:tblW w:w="9073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7"/>
        <w:gridCol w:w="2268"/>
        <w:gridCol w:w="2268"/>
        <w:gridCol w:w="2270"/>
      </w:tblGrid>
      <w:tr>
        <w:trPr/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b/>
                <w:bCs/>
                <w:sz w:val="16"/>
                <w:szCs w:val="16"/>
                <w:lang w:eastAsia="zxx" w:bidi="zxx"/>
              </w:rPr>
              <w:t>Probe Set_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b/>
                <w:bCs/>
                <w:sz w:val="16"/>
                <w:szCs w:val="16"/>
                <w:lang w:eastAsia="zxx" w:bidi="zxx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b/>
                <w:bCs/>
                <w:sz w:val="16"/>
                <w:szCs w:val="16"/>
                <w:lang w:eastAsia="zxx" w:bidi="zxx"/>
              </w:rPr>
              <w:t>Fold-Enrichment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Tahoma" w:ascii="Arial" w:hAnsi="Arial"/>
                <w:b/>
                <w:bCs/>
                <w:i/>
                <w:iCs/>
                <w:sz w:val="16"/>
                <w:szCs w:val="16"/>
                <w:lang w:eastAsia="zxx" w:bidi="zxx"/>
              </w:rPr>
              <w:t>Q</w:t>
            </w:r>
            <w:r>
              <w:rPr>
                <w:rFonts w:cs="Tahoma" w:ascii="Arial" w:hAnsi="Arial"/>
                <w:b/>
                <w:bCs/>
                <w:sz w:val="16"/>
                <w:szCs w:val="16"/>
                <w:lang w:eastAsia="zxx" w:bidi="zxx"/>
              </w:rPr>
              <w:t>-Value (%)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371_at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bca8a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808087</w:t>
            </w:r>
          </w:p>
        </w:tc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9085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75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bcb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56820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01728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9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bcc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2830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2446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57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bcg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44458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10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bhd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7344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42247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09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cot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1901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4334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197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cp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4096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4334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4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csbg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8702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9168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34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ctg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1881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34053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87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dam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37876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2916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49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dor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92103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5064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42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dr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57889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38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ds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85622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1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las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19041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05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78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ldh1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301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22463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76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ls2c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07778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75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ls2cr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073324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92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m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14749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57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mpd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919250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2544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130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ngptl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47772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83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nkrd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36295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72171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33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nx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5.62667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47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pobec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21279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63124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6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po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36139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2728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105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po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03585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08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pol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56174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0545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46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q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61941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17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rhgap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7373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80921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66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rhgdi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03906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9198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34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rid5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814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3765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78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rmcx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51306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5879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739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rmcx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774007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47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rt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88020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06612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74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sgr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687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3049467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36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tf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9208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022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30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tp1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46213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88354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3823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tp1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33647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27122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48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tp1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25569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7993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35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xu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75333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0202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73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3galnt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sz w:val="16"/>
                <w:szCs w:val="16"/>
                <w:lang w:eastAsia="zxx" w:bidi="zxx"/>
              </w:rPr>
              <w:t>2.445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2194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32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aal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253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3285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95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aiap2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4332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3285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79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cas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7301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8473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1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cl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502779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25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dh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40132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302447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59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ex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1.1996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836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i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34615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411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36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i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26186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88354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36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i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166328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39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irc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0493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75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mp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04413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88354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87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mp8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89080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6374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070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mp8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48878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34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mp8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810430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04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o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04486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1423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92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rd4 | Bs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4237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97775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50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rd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03369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3969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17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rd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7388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6616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45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s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6260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1737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05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698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1884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95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1.94693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81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493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51043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26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adm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0991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84930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97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amt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87105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97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amt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48167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48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ar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6597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3448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00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ar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80353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44209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49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ard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680749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27122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91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br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9.81609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03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bx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04271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40432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77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cdc109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9380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3765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205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cdc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7569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1737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38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c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3.45678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1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cl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2.18618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2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cl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45243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65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1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09352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72171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91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3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64932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3969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41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55235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473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1153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221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98386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51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2.1097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37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c42e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87366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2995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67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kn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492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833066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63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kn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52219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3180910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58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x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60107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1780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833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entd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6072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15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g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34988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411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52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gre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92990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5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gre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22819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53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hi3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7041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4844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68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hrn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16911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1884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90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hst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6571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3682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569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ldn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24491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61028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65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ldn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89409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9085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701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ldn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4520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95656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4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ldn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795947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80921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108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lpt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37484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759867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91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nn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67363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0344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34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l4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0985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03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l4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32101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05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l4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777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0506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70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l5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08651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9085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66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l8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03064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2728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5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m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57430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3682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51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q10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97309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64736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24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ro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84245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0344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26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ro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40580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0545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36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ro2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79836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60106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00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p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8593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15747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41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p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31555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3285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74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pn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3826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022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19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a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993272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3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i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94953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986291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45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ispl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6842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3346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75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ispl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32625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017891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056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ispl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41579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64736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47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l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27362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0929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90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ta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29578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2420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68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yba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2855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61028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87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sf1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23972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94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spg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7491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05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34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spg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74915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797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t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5491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27122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6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ts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04019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56531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59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ts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70080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83712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80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x3c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9987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01728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764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xc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1.70075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20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xc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5.016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45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xcl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44377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1331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426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yb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.6456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63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yg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5688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4731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61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yl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571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51595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59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yp27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0762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9085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45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apk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754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523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54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az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5.98681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0060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50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az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2.5922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34761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59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dx19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91532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5934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24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dx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6.67190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0929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56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dx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54774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8473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30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epdc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6145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88354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67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ga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25249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0801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6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ga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3560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215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95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h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4049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4334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76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hx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6498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89490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4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hx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98029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6268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465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irc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642315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215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78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kk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88733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3765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93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lk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1827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0978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8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lx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7470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833066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05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nase1l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78813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4289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05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nase1l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5368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66841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67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pe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48147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268584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03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pe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28662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1884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59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ppa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15427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49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s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14767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49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s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6.52399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142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usp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47469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41357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69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us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8502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473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usp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7563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89490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36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ync1i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0541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7993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15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fh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7608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986291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50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fh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7516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06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g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74966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0545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69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l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0790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3765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91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lf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979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155969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26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mili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9674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961992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48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ml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09970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2446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09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ndo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88390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7033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831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ndo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65690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76450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82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no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7309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63124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27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np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2716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3346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17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om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87965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8260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00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om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28746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5879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60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rbb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28828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155969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23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tv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60560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56531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338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tv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6562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940124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99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tv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2865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523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631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xoc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736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9751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30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Ext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7347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215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93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2r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54699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02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ab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75508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7185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91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ad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3360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77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ad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00181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25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534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40432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14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bli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6355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56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bli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1961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40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bl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23198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0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53647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63124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74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bxo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01647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215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369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bxo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71308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2916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32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gd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3322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8473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55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hod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24267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72171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48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ibc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984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0978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267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kbp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1212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9780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10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kbp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90601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51595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7812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ln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6509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433956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07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ln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5043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70882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73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mr1n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004909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48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o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06348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4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o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055202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75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oxk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30926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95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rmd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61145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49198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37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scn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18320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99988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51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scn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67744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3208570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51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scn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42289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51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scn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68808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25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st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937221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22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st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0127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80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stl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04149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84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ut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3769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2194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13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zd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49209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2420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15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zd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88071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60106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730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zd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12635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63124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30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zd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86358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5064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773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add45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09295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7993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97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add45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6766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1423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1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alk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8595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315372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5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alnt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05505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3346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81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at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32087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33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at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6685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24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128516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76450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906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59232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63124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9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b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8501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8260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15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bp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42719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6590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33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bx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1197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70882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692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ch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36169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49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ch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67925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75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chf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41119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232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15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dpd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1258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8473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06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e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5.98396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80921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75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fp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72481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0545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9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lip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57501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1884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24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l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944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1737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19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mf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42510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06525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47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nb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00034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232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6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ng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9459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13754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72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pr109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0646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3765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48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pr1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3662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06598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42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pr1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sz w:val="16"/>
                <w:szCs w:val="16"/>
                <w:lang w:eastAsia="zxx" w:bidi="zxx"/>
              </w:rPr>
              <w:t>2.347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15456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89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pr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90079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16476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48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prc5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62509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51595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83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px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50628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1884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72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ramd1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804064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04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rh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74895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89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rt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3661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2916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76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sdmd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69958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50687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18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st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17542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0801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35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2-M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4932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29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2-O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16699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51595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17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ag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0674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34475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19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am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3710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5934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643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am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54331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848575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99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a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31772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848575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803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erc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60058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40432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75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erc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88893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8473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202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erc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4492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00861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2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i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9333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022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880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ive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18900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0801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18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mg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09486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24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mh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5845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549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776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o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6682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06598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66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o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5095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940124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31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oxb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1085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0929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23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oxd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16412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8443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06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oxd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20554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06612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61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rasl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02139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13754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5597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rasl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3892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1423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76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sd11b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81800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3765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64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sf2b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28801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1331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213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sh2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05911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16476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3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spa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1704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6616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94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sp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710603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964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sp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103819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19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Htr5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49094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10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ca1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07127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56531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06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ca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1.9312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5897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fi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6972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5064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61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fi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83995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060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55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fi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2070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7033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29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fi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10792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215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21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fnz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56729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40432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14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gt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0645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88354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29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l18ra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98464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7993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53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l1r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09719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3969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14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l1r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1063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232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31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l1r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18565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5836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29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l2r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47960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7031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29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l2r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1.523849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84930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29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l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094702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215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11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npp5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2782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80921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859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ntu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19884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61028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50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rak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37329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022592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43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r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603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14764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23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rf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67480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2995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0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rf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60406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24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rf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309892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9168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45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rf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31922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97621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71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rf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47849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215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56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sg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7297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9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syn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23769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02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tga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8258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3969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43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Jag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04058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73322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89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Jun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354234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94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cnn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52034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4731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03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cnn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008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805974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26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if5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4882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0929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02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lf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1754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5934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93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rt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3673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2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rt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7.30693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691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rt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5.96835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61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rt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23152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64736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4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a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4301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8473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15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am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14306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11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amb1-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03284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81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amb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26822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72171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27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amc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43454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6132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39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c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34676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05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74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c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2142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63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efty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1835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88354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80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gal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3955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934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20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i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039039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51115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400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inc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7712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1057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70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ip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13095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0978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13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oxl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10469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6268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15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oxl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77045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743387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44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pin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89982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1057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48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rrfi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0688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80921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7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tb4d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3.07551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06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t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37485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1780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83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e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3.66259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06525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93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f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79001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222520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36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p3k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70277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848575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28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pk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80281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51043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415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rck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54219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922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rck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8.9168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226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rck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94.5984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22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fs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5510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216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53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fsd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0773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0978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39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gl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40115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0344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28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mp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98410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0545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29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mp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60318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022592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29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mp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5307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09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oga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7266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89490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41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or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78292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34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ov10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5193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154377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07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peg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3432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8260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59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r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8074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76450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94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82175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490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t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79984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022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02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tmr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30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1057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7831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tmr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6287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90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x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48921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34053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67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x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46110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6374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7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yc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274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6374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69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bea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69402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848575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4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b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23981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720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dg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59038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52420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990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dg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7701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18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drg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92388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06612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615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drg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34456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51595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20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atc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13692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0801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52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e2l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98251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1884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61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e2l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4143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9085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128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3711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2995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90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89868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0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02233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4844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8157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68370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6616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731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90601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64736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08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5359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0545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30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03512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266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75936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5836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829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76241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184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4970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48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z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51977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51043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72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z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80801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215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97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ge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82096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490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gf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88348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0545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411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hed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36506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2995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023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hed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1693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2114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56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ib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89091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308774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80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i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6.23211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743387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56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kx2-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9888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6616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66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lrx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07313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743387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50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n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16315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47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69881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216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107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ostr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33578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2728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107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p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37109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4289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10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p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2894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3049467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79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pp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49177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8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ptx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68577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268584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879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r4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44806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51115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98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rar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9113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44209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0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uak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35624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34761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58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xf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12939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022592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77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as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2629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68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as1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9200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64736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06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a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5820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83961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37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a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98216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33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a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75419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523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35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pla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97010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495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sbpl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4860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9184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67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sm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2298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67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sm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0.1509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27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xct2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93039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7185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21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2rx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72268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8473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7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2ry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530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90276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76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adi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19752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1884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97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ak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36135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5836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77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arp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3660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34053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56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arp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1558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9983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89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arp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47489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83712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27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ax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76572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1737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79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7698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83961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41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dgf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1130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14764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41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dgf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38472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883542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96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dh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2875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1737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27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dk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35596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6616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9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dlim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.91224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95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dlim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14939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3969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27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er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150553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1884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56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e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00329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84930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83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hld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87769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8443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00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i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4713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80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ira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1635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36227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17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iwi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1512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58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k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9845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3346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18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k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38836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79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k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17941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83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k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55551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22463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33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ac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59666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52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au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56842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308774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89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217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34475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43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c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67553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9983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675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c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14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7033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42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ek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8107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8260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00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k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8573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1737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09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va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4454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0545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47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lxn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9679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2916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66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ou4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87107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7185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1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pm1j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4190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11869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448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rkag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02055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4334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325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rkar1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842027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08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rkcz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04377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15747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66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roc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89651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54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rokr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sz w:val="16"/>
                <w:szCs w:val="16"/>
                <w:lang w:eastAsia="zxx" w:bidi="zxx"/>
              </w:rPr>
              <w:t>8.369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53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rp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5181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7993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35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rss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sz w:val="16"/>
                <w:szCs w:val="16"/>
                <w:lang w:eastAsia="zxx" w:bidi="zxx"/>
              </w:rPr>
              <w:t>3.216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43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scd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71339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96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smb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14313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56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stpi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617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2194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2162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a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6454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1780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4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g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66398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433956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74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g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sz w:val="16"/>
                <w:szCs w:val="16"/>
                <w:lang w:eastAsia="zxx" w:bidi="zxx"/>
              </w:rPr>
              <w:t>3.038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0060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45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g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58600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31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gi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6996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42247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81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g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9404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41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gs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7172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34475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44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gs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7512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0801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26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g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2781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2114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58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k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64845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216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18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p4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309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51115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53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p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28012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0506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66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tx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4106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549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62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Qpc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1574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48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am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75162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155969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44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ap1ga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69105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34053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3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asa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722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0801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97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asl10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75261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23383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400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assf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0165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63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assf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0490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638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assf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23308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68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bm35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48974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8473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85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el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9169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51115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35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e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1277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411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26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gs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17446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4844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45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gs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60305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0978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03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gs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69869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70882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281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hbd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397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97775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0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h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8311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268584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97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ho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90787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34761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01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hox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8792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15747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4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ipk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2.3125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45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ipply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26683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3969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90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lbp1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80026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833066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19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n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67799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39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nf1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13655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1057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12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nf1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72838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50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nf2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1798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34053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99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o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7527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7185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3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pl39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1.33653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73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ps4y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5.09316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56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ra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85270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58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tp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60420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2194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743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us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2691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51043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30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y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32254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85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100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82245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523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830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bno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12033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549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1840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bno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03045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07314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989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bs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81401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630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bs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6786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989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bs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1092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74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carf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3106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215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881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cn5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83535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76450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00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86107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70882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78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c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311977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00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ctm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905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11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ma4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57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9085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768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ma4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48506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4844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8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pt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446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15747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422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pt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47091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3346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72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pt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4655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9085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09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pina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52912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11869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92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pina3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80884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6268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80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pinb6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03388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523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42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pinb9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.2348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1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pine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94994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44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pini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01446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0545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70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erpini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3966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7901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fi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7084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1423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195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fi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9659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06598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78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fi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3095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64736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02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gm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96103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8260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3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h3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2514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97775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210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h3gl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9950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0344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16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igir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7853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83712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21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ki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1764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5934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05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ki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270561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84930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29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amf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91717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1737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57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10a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34086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2446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36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11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916836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69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15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4925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00861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36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16a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14088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2114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062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16a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69517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79607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73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25a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098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0978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1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25a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4.04462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27122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63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2a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16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7185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01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2a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0060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8260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78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30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56626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9983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16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30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1115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9751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64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35d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6443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60106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11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38a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88672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9983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88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38a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70500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97775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13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39a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29066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940124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663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45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2796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5810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9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47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4723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36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9a3r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819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6268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10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fn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886655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1737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47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fn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77627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7031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3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p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03092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93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moc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20462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06612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26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mo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32499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7031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39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mur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4891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759867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847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ocs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0506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759867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81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ohlh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7330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2544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56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ox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3477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232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59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phk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2001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51115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40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pi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54494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7033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471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pink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1616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6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pin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2120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70882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4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rg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63674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51043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61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6galnac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46027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00861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58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ac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70514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15456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22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ag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05263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849309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54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ambp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08651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90850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95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ard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Tahoma"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sz w:val="16"/>
                <w:szCs w:val="16"/>
                <w:lang w:eastAsia="zxx" w:bidi="zxx"/>
              </w:rPr>
              <w:t>2.570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523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03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a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83613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6268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317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k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27130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1057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72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ra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12897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778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x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5492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22463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2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x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.83058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9780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33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ult2b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3337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79607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71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v2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94157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848575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27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yce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3.12003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412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yc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769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06525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53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yc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34880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940124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95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ys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67809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906598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08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yt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02610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14764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19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yt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9028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4289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57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acst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161967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4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af7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6.75477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96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af9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703850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5934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81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apb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847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1737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36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bx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80674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53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ce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874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017891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59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cf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6962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13754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20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cfap2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41156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833066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42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ch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9194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308774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71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drd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5557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216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35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drd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56516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36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drk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1408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743387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72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ex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64040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8260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18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ex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442649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6374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215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ex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05845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743387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55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ex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.01625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48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ex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9.17924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79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fp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11038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61028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79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fp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28841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2995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54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fpi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46856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72171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87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fb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870872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123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fb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3.18451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463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fb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.66540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250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fb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8.449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41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64207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3682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2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im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64172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523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0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im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57531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33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im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52843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08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im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3.93569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33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im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0.61091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56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kt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98358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3346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06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kt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66507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6374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0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l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88144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01728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13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lr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5744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9751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98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c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5158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97519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14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1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9481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57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30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6524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3448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546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32852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7993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1917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46488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96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69668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89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6270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743387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82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59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04974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3049467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28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m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88136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6590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70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epa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52195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302447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60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9716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64736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27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ai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142900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8855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ai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2.7619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69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ai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14204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215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57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rsf12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8721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154377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572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rsf12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77941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2114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30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rsf13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96725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2805974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09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rsf1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0994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09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rsf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95404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5064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10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rsf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54583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46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rsf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18389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03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rsf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92434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92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sf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13736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55934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68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i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8046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961992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81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ni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330942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63124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53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ni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40879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50687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60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n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85477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0506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967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n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2756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42151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79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x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11897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79780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99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or3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40525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232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41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pd52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28978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3126996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577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p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3.42870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73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p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644776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73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p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3.13908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02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p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5.82336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09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pte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1881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9216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545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a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441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848575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60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a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389749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2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ap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6.47523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67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ex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31664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523383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9994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fr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88560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154377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43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im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39520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2544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860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im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05951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022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91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p53i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1168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0929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93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pv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90247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51043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54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pv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920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1780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64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span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43749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51043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157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span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9936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36227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618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span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90928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36227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60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span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2074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63124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60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span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67929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863124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296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uba3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496824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373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uba4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78998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99839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37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uba4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2676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68473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67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ubb2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045740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56531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868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ysn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810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4844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26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Uch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5.54465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18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Uc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1164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113318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9740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Uc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58358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56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Up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1198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666841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16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Vca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45929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6268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69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Vc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14480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934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3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Wn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81874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463744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65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Wnt10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750678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6268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091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Wnt10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540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243341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373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Wnt5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89026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315372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89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Wnt7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426504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20978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89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Wnt7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63635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00861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936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Xi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840002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15456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26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Xi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.34789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60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Zb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422032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94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Zbp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26504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34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Zc3h12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52018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30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Zfp2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3110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15747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35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Zrs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53476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3154566</w:t>
            </w:r>
          </w:p>
        </w:tc>
      </w:tr>
      <w:tr>
        <w:trPr/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705_a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Zscan1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928527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799344</w:t>
            </w:r>
          </w:p>
        </w:tc>
      </w:tr>
    </w:tbl>
    <w:p>
      <w:pPr>
        <w:pStyle w:val="Normal"/>
        <w:jc w:val="both"/>
        <w:rPr/>
      </w:pPr>
      <w:r>
        <w:rPr>
          <w:rFonts w:cs="Tahoma" w:ascii="Arial" w:hAnsi="Arial"/>
          <w:sz w:val="16"/>
          <w:szCs w:val="16"/>
          <w:lang w:val="en-US" w:eastAsia="zxx" w:bidi="zxx"/>
        </w:rPr>
        <w:t xml:space="preserve">Table S3 includes 688 probe sets representing 569 genes that were selected as statistically significant by the pairwise two-class SAM analysis (FDR and </w:t>
      </w:r>
      <w:r>
        <w:rPr>
          <w:rFonts w:cs="Tahoma" w:ascii="Arial" w:hAnsi="Arial"/>
          <w:i/>
          <w:iCs/>
          <w:sz w:val="16"/>
          <w:szCs w:val="16"/>
          <w:lang w:val="en-US" w:eastAsia="zxx" w:bidi="zxx"/>
        </w:rPr>
        <w:t>Q</w:t>
      </w:r>
      <w:r>
        <w:rPr>
          <w:rFonts w:cs="Tahoma" w:ascii="Arial" w:hAnsi="Arial"/>
          <w:sz w:val="16"/>
          <w:szCs w:val="16"/>
          <w:lang w:val="en-US" w:eastAsia="zxx" w:bidi="zxx"/>
        </w:rPr>
        <w:t xml:space="preserve">-values </w:t>
      </w:r>
      <w:r>
        <w:rPr>
          <w:rFonts w:eastAsia="Arial" w:cs="Arial" w:ascii="Arial" w:hAnsi="Arial"/>
          <w:color w:val="FF0000"/>
          <w:sz w:val="16"/>
          <w:szCs w:val="16"/>
          <w:lang w:val="en-US" w:eastAsia="zxx" w:bidi="zxx"/>
        </w:rPr>
        <w:t>&lt;</w:t>
      </w:r>
      <w:r>
        <w:rPr>
          <w:rFonts w:cs="Tahoma" w:ascii="Arial" w:hAnsi="Arial"/>
          <w:sz w:val="16"/>
          <w:szCs w:val="16"/>
          <w:lang w:val="en-US" w:eastAsia="zxx" w:bidi="zxx"/>
        </w:rPr>
        <w:t xml:space="preserve">0.05 </w:t>
      </w:r>
      <w:r>
        <w:rPr>
          <w:rFonts w:cs="Tahoma" w:ascii="Arial" w:hAnsi="Arial"/>
          <w:color w:val="000000"/>
          <w:sz w:val="16"/>
          <w:szCs w:val="16"/>
          <w:lang w:val="en-US" w:eastAsia="zxx" w:bidi="zxx"/>
        </w:rPr>
        <w:t>and up-regulation after 5AzaCdR</w:t>
      </w:r>
      <w:r>
        <w:rPr>
          <w:rFonts w:cs="Tahoma" w:ascii="Arial" w:hAnsi="Arial"/>
          <w:sz w:val="16"/>
          <w:szCs w:val="16"/>
          <w:lang w:val="en-US" w:eastAsia="zxx" w:bidi="zxx"/>
        </w:rPr>
        <w:t xml:space="preserve"> </w:t>
      </w:r>
      <w:r>
        <w:rPr>
          <w:rFonts w:cs="Tahoma" w:ascii="Arial" w:hAnsi="Arial"/>
          <w:color w:val="000000"/>
          <w:sz w:val="16"/>
          <w:szCs w:val="16"/>
          <w:lang w:val="en-US" w:eastAsia="zxx" w:bidi="zxx"/>
        </w:rPr>
        <w:t>treatment more than 2-fold times</w:t>
      </w:r>
      <w:r>
        <w:rPr>
          <w:rFonts w:cs="Tahoma" w:ascii="Arial" w:hAnsi="Arial"/>
          <w:sz w:val="16"/>
          <w:szCs w:val="16"/>
          <w:lang w:val="en-US" w:eastAsia="zxx" w:bidi="zxx"/>
        </w:rPr>
        <w:t>). Fold-enrichments were calculated by comparing the expression values of treated cells to those of untreated cell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revisionView w:insDel="0" w:formatting="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Fontepargpadro2">
    <w:name w:val="Fonte parág. padrão2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Fontepargpadro1">
    <w:name w:val="Fonte parág. padrão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ulo">
    <w:name w:val="Capítulo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egenda2">
    <w:name w:val="Legenda2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atabela">
    <w:name w:val="Título da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01:27:00Z</dcterms:created>
  <dc:creator>Camila F. Souza</dc:creator>
  <dc:description/>
  <cp:keywords/>
  <dc:language>en-US</dc:language>
  <cp:lastModifiedBy>Miriam</cp:lastModifiedBy>
  <cp:lastPrinted>2113-01-01T00:00:00Z</cp:lastPrinted>
  <dcterms:modified xsi:type="dcterms:W3CDTF">2012-08-15T13:02:00Z</dcterms:modified>
  <cp:revision>2</cp:revision>
  <dc:subject/>
  <dc:title/>
</cp:coreProperties>
</file>